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3476" w14:textId="0F9D84AE" w:rsidR="00385836" w:rsidRDefault="00385836" w:rsidP="00385836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ind w:left="425" w:right="425"/>
        <w:jc w:val="center"/>
        <w:rPr>
          <w:rFonts w:ascii="Palatino Linotype" w:eastAsia="Palatino Linotype" w:hAnsi="Palatino Linotype" w:cs="Palatino Linotype"/>
          <w:b/>
          <w:sz w:val="18"/>
          <w:szCs w:val="18"/>
        </w:rPr>
      </w:pPr>
      <w:r>
        <w:rPr>
          <w:rFonts w:ascii="Palatino Linotype" w:eastAsia="Palatino Linotype" w:hAnsi="Palatino Linotype" w:cs="Palatino Linotype"/>
          <w:b/>
          <w:sz w:val="18"/>
          <w:szCs w:val="18"/>
        </w:rPr>
        <w:t>Table: Overview of the retrieved data related to ChatGPT.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3928"/>
        <w:gridCol w:w="3929"/>
      </w:tblGrid>
      <w:tr w:rsidR="00385836" w14:paraId="4F6FDA92" w14:textId="77777777" w:rsidTr="00916760">
        <w:trPr>
          <w:jc w:val="center"/>
        </w:trPr>
        <w:tc>
          <w:tcPr>
            <w:tcW w:w="39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B297745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escription</w:t>
            </w:r>
          </w:p>
        </w:tc>
        <w:tc>
          <w:tcPr>
            <w:tcW w:w="39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0D17B32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esults</w:t>
            </w:r>
          </w:p>
        </w:tc>
      </w:tr>
      <w:tr w:rsidR="00385836" w14:paraId="16E35E62" w14:textId="77777777" w:rsidTr="00916760">
        <w:trPr>
          <w:jc w:val="center"/>
        </w:trPr>
        <w:tc>
          <w:tcPr>
            <w:tcW w:w="3928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1120EFBB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imespan</w:t>
            </w:r>
          </w:p>
        </w:tc>
        <w:tc>
          <w:tcPr>
            <w:tcW w:w="3929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3799807F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022-2023 (Nov</w:t>
            </w:r>
            <w:sdt>
              <w:sdtPr>
                <w:tag w:val="goog_rdk_11"/>
                <w:id w:val="1057357782"/>
              </w:sdtPr>
              <w:sdtContent/>
            </w:sdt>
            <w:sdt>
              <w:sdtPr>
                <w:tag w:val="goog_rdk_12"/>
                <w:id w:val="639698946"/>
              </w:sdtPr>
              <w:sdtContent>
                <w:r>
                  <w:rPr>
                    <w:rFonts w:ascii="Palatino Linotype" w:eastAsia="Palatino Linotype" w:hAnsi="Palatino Linotype" w:cs="Palatino Linotype"/>
                    <w:sz w:val="20"/>
                    <w:szCs w:val="20"/>
                  </w:rPr>
                  <w:t>ember</w:t>
                </w:r>
              </w:sdtContent>
            </w:sdt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22 to </w:t>
            </w:r>
            <w:sdt>
              <w:sdtPr>
                <w:tag w:val="goog_rdk_13"/>
                <w:id w:val="1946648677"/>
              </w:sdtPr>
              <w:sdtContent>
                <w:r>
                  <w:rPr>
                    <w:rFonts w:ascii="Palatino Linotype" w:eastAsia="Palatino Linotype" w:hAnsi="Palatino Linotype" w:cs="Palatino Linotype"/>
                    <w:sz w:val="20"/>
                    <w:szCs w:val="20"/>
                  </w:rPr>
                  <w:t>Early June</w:t>
                </w:r>
              </w:sdtContent>
            </w:sdt>
            <w:sdt>
              <w:sdtPr>
                <w:tag w:val="goog_rdk_14"/>
                <w:id w:val="-272859259"/>
              </w:sdtPr>
              <w:sdtContent/>
            </w:sdt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23)</w:t>
            </w:r>
          </w:p>
        </w:tc>
      </w:tr>
      <w:tr w:rsidR="00385836" w14:paraId="47E86BC0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2BA88BB4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ources (Journals, Books, etc.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7C043168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41</w:t>
            </w:r>
          </w:p>
        </w:tc>
      </w:tr>
      <w:tr w:rsidR="00385836" w14:paraId="32A0B23F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3A7A8017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ocument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0890B5F2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533</w:t>
            </w:r>
          </w:p>
        </w:tc>
      </w:tr>
      <w:tr w:rsidR="00385836" w14:paraId="7F5944EC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59E2F09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nnual Growth Rate %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72353C5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7566.67</w:t>
            </w:r>
          </w:p>
        </w:tc>
      </w:tr>
      <w:tr w:rsidR="00385836" w14:paraId="1F347100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1EB6183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otal citation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4ACC6B12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362</w:t>
            </w:r>
          </w:p>
        </w:tc>
      </w:tr>
      <w:tr w:rsidR="00385836" w14:paraId="6A659BB3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39DFD036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lf-Citation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5A437ED5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24</w:t>
            </w:r>
          </w:p>
        </w:tc>
      </w:tr>
      <w:tr w:rsidR="00385836" w14:paraId="73A9A04D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57131890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lf-Citations %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12A233CB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0.5</w:t>
            </w:r>
          </w:p>
        </w:tc>
      </w:tr>
      <w:tr w:rsidR="00385836" w14:paraId="4ACB2291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4D779498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verage citations per doc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7F8C7756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546</w:t>
            </w:r>
          </w:p>
        </w:tc>
      </w:tr>
      <w:tr w:rsidR="00385836" w14:paraId="7DD5F2E8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6DF9E61F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eference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26FE1E1D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1244</w:t>
            </w:r>
          </w:p>
        </w:tc>
      </w:tr>
      <w:tr w:rsidR="00385836" w14:paraId="347FCFD6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13D4AD36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OCUMENT CONTENT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6105BF11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385836" w14:paraId="3C23CB21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2655045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otal Keyword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2694F911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998</w:t>
            </w:r>
          </w:p>
        </w:tc>
      </w:tr>
      <w:tr w:rsidR="00385836" w14:paraId="7F1537B0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4434958B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eywords Plus (ID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3059C632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371</w:t>
            </w:r>
          </w:p>
        </w:tc>
      </w:tr>
      <w:tr w:rsidR="00385836" w14:paraId="392E6AD6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6C065EB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uthor's Keywords (DE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4B6D3F9E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82</w:t>
            </w:r>
          </w:p>
        </w:tc>
      </w:tr>
      <w:tr w:rsidR="00385836" w14:paraId="3DBE786A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44C576C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UTHOR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666B4EE4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385836" w14:paraId="1E03F971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4F1E5073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uthor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590132B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434</w:t>
            </w:r>
          </w:p>
        </w:tc>
      </w:tr>
      <w:tr w:rsidR="00385836" w14:paraId="1B19D044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19851EC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uthors of single-authored doc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22FB3B2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59</w:t>
            </w:r>
          </w:p>
        </w:tc>
      </w:tr>
      <w:tr w:rsidR="00385836" w14:paraId="6E5B3AE8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48578CE8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ngle-authored doc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61C56FB4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82</w:t>
            </w:r>
          </w:p>
        </w:tc>
      </w:tr>
      <w:tr w:rsidR="00385836" w14:paraId="08C04A76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3CEFD369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ngle-authored docs %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578E4A2B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4.14</w:t>
            </w:r>
          </w:p>
        </w:tc>
      </w:tr>
      <w:tr w:rsidR="00385836" w14:paraId="22118D61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53F5477D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-Authors per Doc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03C47037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08</w:t>
            </w:r>
          </w:p>
        </w:tc>
      </w:tr>
      <w:tr w:rsidR="00385836" w14:paraId="6233D48B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166979D7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uthors collaboration %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6773D80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8.91</w:t>
            </w:r>
          </w:p>
        </w:tc>
      </w:tr>
      <w:tr w:rsidR="00385836" w14:paraId="16CAB36E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796DBB53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UNTRIE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01B84F66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00385836" w14:paraId="5D4FAC19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79523F5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untrie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63555FF9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7</w:t>
            </w:r>
          </w:p>
        </w:tc>
      </w:tr>
      <w:tr w:rsidR="00385836" w14:paraId="18FDFAD8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548A1059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ngle-country doc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4FA21B4B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20</w:t>
            </w:r>
          </w:p>
        </w:tc>
      </w:tr>
      <w:tr w:rsidR="00385836" w14:paraId="6C98B232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628CE7D7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ultiple-country doc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52A705DC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13</w:t>
            </w:r>
          </w:p>
        </w:tc>
      </w:tr>
      <w:tr w:rsidR="00385836" w14:paraId="26724B2E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38F909DF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untries collaboration %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44FC8475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1.2</w:t>
            </w:r>
          </w:p>
        </w:tc>
      </w:tr>
      <w:tr w:rsidR="00385836" w14:paraId="48FAFD1B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auto"/>
          </w:tcPr>
          <w:p w14:paraId="09BAF2E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NSTITUTION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14:paraId="6405AE42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00385836" w14:paraId="2BC91FD4" w14:textId="77777777" w:rsidTr="00916760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shd w:val="clear" w:color="auto" w:fill="EDEDED"/>
          </w:tcPr>
          <w:p w14:paraId="5FCCDA8F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nstitutions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EDEDED"/>
          </w:tcPr>
          <w:p w14:paraId="50E9936A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195</w:t>
            </w:r>
          </w:p>
        </w:tc>
      </w:tr>
      <w:tr w:rsidR="00385836" w14:paraId="0810BAD0" w14:textId="77777777" w:rsidTr="00916760">
        <w:trPr>
          <w:jc w:val="center"/>
        </w:trPr>
        <w:tc>
          <w:tcPr>
            <w:tcW w:w="3928" w:type="dxa"/>
            <w:tcBorders>
              <w:top w:val="nil"/>
            </w:tcBorders>
            <w:shd w:val="clear" w:color="auto" w:fill="auto"/>
          </w:tcPr>
          <w:p w14:paraId="5DD6C515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nstitutions collaboration %</w:t>
            </w:r>
          </w:p>
        </w:tc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35391E5" w14:textId="77777777" w:rsidR="00385836" w:rsidRDefault="00385836" w:rsidP="00916760">
            <w:pPr>
              <w:spacing w:line="240" w:lineRule="auto"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.44</w:t>
            </w:r>
          </w:p>
        </w:tc>
      </w:tr>
    </w:tbl>
    <w:p w14:paraId="29906563" w14:textId="77777777" w:rsidR="00385836" w:rsidRDefault="00385836"/>
    <w:sectPr w:rsidR="00385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7D"/>
    <w:rsid w:val="00385836"/>
    <w:rsid w:val="0059481D"/>
    <w:rsid w:val="008447F1"/>
    <w:rsid w:val="008D147D"/>
    <w:rsid w:val="00953FD4"/>
    <w:rsid w:val="00E9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B31B05"/>
  <w15:chartTrackingRefBased/>
  <w15:docId w15:val="{03B50187-8C7B-4A11-A0FE-09011C2D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3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79</Characters>
  <Application>Microsoft Office Word</Application>
  <DocSecurity>0</DocSecurity>
  <Lines>61</Lines>
  <Paragraphs>60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Øivind Madsen</dc:creator>
  <cp:keywords/>
  <dc:description/>
  <cp:lastModifiedBy>Dag Øivind Madsen</cp:lastModifiedBy>
  <cp:revision>5</cp:revision>
  <dcterms:created xsi:type="dcterms:W3CDTF">2023-12-09T22:03:00Z</dcterms:created>
  <dcterms:modified xsi:type="dcterms:W3CDTF">2023-12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d9b91bcc002bf91de5339e500b624cc94c1ccbfed3ae955a78c62761c4efd</vt:lpwstr>
  </property>
</Properties>
</file>